
<file path=[Content_Types].xml><?xml version="1.0" encoding="utf-8"?>
<Types xmlns="http://schemas.openxmlformats.org/package/2006/content-types">
  <Default Extension="emf" ContentType="image/x-emf"/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36317" w14:textId="7D6B3C3C" w:rsidR="00717FEF" w:rsidRDefault="00717FEF" w:rsidP="00717FEF">
      <w:pPr>
        <w:spacing w:line="480" w:lineRule="auto"/>
        <w:rPr>
          <w:b/>
          <w:bCs/>
        </w:rPr>
      </w:pPr>
      <w:r w:rsidRPr="00580E2C">
        <w:rPr>
          <w:b/>
          <w:bCs/>
        </w:rPr>
        <w:t xml:space="preserve">Intra- and Inter-operator variability in </w:t>
      </w:r>
      <w:r w:rsidR="006C6F41">
        <w:rPr>
          <w:b/>
          <w:bCs/>
        </w:rPr>
        <w:t xml:space="preserve">MRI-based </w:t>
      </w:r>
      <w:r w:rsidRPr="00580E2C">
        <w:rPr>
          <w:b/>
          <w:bCs/>
        </w:rPr>
        <w:t xml:space="preserve">manual </w:t>
      </w:r>
      <w:r w:rsidR="006C6F41">
        <w:rPr>
          <w:b/>
          <w:bCs/>
        </w:rPr>
        <w:t>segmentation of HCC lesions and its</w:t>
      </w:r>
      <w:r w:rsidRPr="00580E2C">
        <w:rPr>
          <w:b/>
          <w:bCs/>
        </w:rPr>
        <w:t xml:space="preserve"> </w:t>
      </w:r>
      <w:r w:rsidR="006C6F41">
        <w:rPr>
          <w:b/>
          <w:bCs/>
        </w:rPr>
        <w:t>i</w:t>
      </w:r>
      <w:r w:rsidRPr="00580E2C">
        <w:rPr>
          <w:b/>
          <w:bCs/>
        </w:rPr>
        <w:t>mpact on dosimetry</w:t>
      </w:r>
    </w:p>
    <w:p w14:paraId="16BD5C45" w14:textId="77777777" w:rsidR="001D2628" w:rsidRPr="00580E2C" w:rsidRDefault="001D2628" w:rsidP="00717FEF">
      <w:pPr>
        <w:spacing w:line="480" w:lineRule="auto"/>
        <w:rPr>
          <w:b/>
          <w:bCs/>
        </w:rPr>
      </w:pPr>
    </w:p>
    <w:p w14:paraId="16639F51" w14:textId="77777777" w:rsidR="003A5B32" w:rsidRDefault="00717FEF" w:rsidP="003A5B32">
      <w:pPr>
        <w:spacing w:line="480" w:lineRule="auto"/>
      </w:pPr>
      <w:r w:rsidRPr="00580E2C">
        <w:rPr>
          <w:b/>
        </w:rPr>
        <w:t xml:space="preserve">Authors: </w:t>
      </w:r>
      <w:r w:rsidR="003A5B32" w:rsidRPr="00580E2C">
        <w:rPr>
          <w:b/>
        </w:rPr>
        <w:t xml:space="preserve">Authors: </w:t>
      </w:r>
      <w:r w:rsidR="003A5B32" w:rsidRPr="00580E2C">
        <w:t>Elise C. Covert,</w:t>
      </w:r>
      <w:r w:rsidR="003A5B32">
        <w:rPr>
          <w:vertAlign w:val="superscript"/>
        </w:rPr>
        <w:t>1</w:t>
      </w:r>
      <w:r w:rsidR="003A5B32" w:rsidRPr="00580E2C">
        <w:t xml:space="preserve"> Kellen Fitzpatrick,</w:t>
      </w:r>
      <w:r w:rsidR="003A5B32">
        <w:rPr>
          <w:vertAlign w:val="superscript"/>
        </w:rPr>
        <w:t>2</w:t>
      </w:r>
      <w:r w:rsidR="003A5B32" w:rsidRPr="00580E2C">
        <w:t xml:space="preserve"> Justin Mikell,</w:t>
      </w:r>
      <w:r w:rsidR="003A5B32">
        <w:rPr>
          <w:vertAlign w:val="superscript"/>
        </w:rPr>
        <w:t>3</w:t>
      </w:r>
      <w:r w:rsidR="003A5B32" w:rsidRPr="00580E2C">
        <w:t xml:space="preserve"> Ravi </w:t>
      </w:r>
      <w:r w:rsidR="003A5B32">
        <w:t xml:space="preserve">K. </w:t>
      </w:r>
      <w:r w:rsidR="003A5B32" w:rsidRPr="00580E2C">
        <w:t>Kaza,</w:t>
      </w:r>
      <w:r w:rsidR="003A5B32">
        <w:rPr>
          <w:vertAlign w:val="superscript"/>
        </w:rPr>
        <w:t>4</w:t>
      </w:r>
      <w:r w:rsidR="003A5B32" w:rsidRPr="00580E2C">
        <w:t xml:space="preserve"> John </w:t>
      </w:r>
      <w:r w:rsidR="003A5B32">
        <w:t xml:space="preserve">D. </w:t>
      </w:r>
      <w:r w:rsidR="003A5B32" w:rsidRPr="00580E2C">
        <w:t>Millet,</w:t>
      </w:r>
      <w:r w:rsidR="003A5B32">
        <w:rPr>
          <w:vertAlign w:val="superscript"/>
        </w:rPr>
        <w:t>2</w:t>
      </w:r>
      <w:r w:rsidR="003A5B32" w:rsidRPr="00580E2C">
        <w:t xml:space="preserve"> </w:t>
      </w:r>
      <w:r w:rsidR="003A5B32" w:rsidRPr="00580E2C">
        <w:rPr>
          <w:rFonts w:eastAsia="Times New Roman"/>
          <w:color w:val="000000"/>
          <w:lang w:val="en-US"/>
        </w:rPr>
        <w:t xml:space="preserve">Daniel </w:t>
      </w:r>
      <w:proofErr w:type="spellStart"/>
      <w:r w:rsidR="003A5B32" w:rsidRPr="00580E2C">
        <w:rPr>
          <w:rFonts w:eastAsia="Times New Roman"/>
          <w:color w:val="000000"/>
          <w:lang w:val="en-US"/>
        </w:rPr>
        <w:t>Barkmeier</w:t>
      </w:r>
      <w:proofErr w:type="spellEnd"/>
      <w:r w:rsidR="003A5B32" w:rsidRPr="00580E2C">
        <w:t>,</w:t>
      </w:r>
      <w:r w:rsidR="003A5B32">
        <w:rPr>
          <w:vertAlign w:val="superscript"/>
        </w:rPr>
        <w:t>2</w:t>
      </w:r>
      <w:r w:rsidR="003A5B32" w:rsidRPr="00580E2C">
        <w:t xml:space="preserve"> </w:t>
      </w:r>
      <w:r w:rsidR="003A5B32">
        <w:t>Joseph Gemmete,</w:t>
      </w:r>
      <w:r w:rsidR="003A5B32">
        <w:rPr>
          <w:vertAlign w:val="superscript"/>
        </w:rPr>
        <w:t>2</w:t>
      </w:r>
      <w:r w:rsidR="003A5B32" w:rsidRPr="00580E2C">
        <w:t xml:space="preserve"> </w:t>
      </w:r>
      <w:r w:rsidR="003A5B32">
        <w:t>Jared Christensen,</w:t>
      </w:r>
      <w:r w:rsidR="003A5B32">
        <w:rPr>
          <w:vertAlign w:val="superscript"/>
        </w:rPr>
        <w:t>2</w:t>
      </w:r>
      <w:r w:rsidR="003A5B32" w:rsidRPr="00580E2C">
        <w:t xml:space="preserve"> Matthew J. Schipper,</w:t>
      </w:r>
      <w:r w:rsidR="003A5B32">
        <w:rPr>
          <w:vertAlign w:val="superscript"/>
        </w:rPr>
        <w:t>1,3</w:t>
      </w:r>
      <w:r w:rsidR="003A5B32" w:rsidRPr="00580E2C">
        <w:t xml:space="preserve"> Yuni K. Dewaraja</w:t>
      </w:r>
      <w:r w:rsidR="003A5B32">
        <w:rPr>
          <w:vertAlign w:val="superscript"/>
        </w:rPr>
        <w:t>2</w:t>
      </w:r>
    </w:p>
    <w:p w14:paraId="6B9D497D" w14:textId="06E3A9B7" w:rsidR="00717FEF" w:rsidRDefault="00717FEF" w:rsidP="00580E2C">
      <w:pPr>
        <w:spacing w:line="480" w:lineRule="auto"/>
      </w:pPr>
    </w:p>
    <w:p w14:paraId="2936A6FD" w14:textId="77777777" w:rsidR="001533DB" w:rsidRDefault="001533DB" w:rsidP="00A81BF4">
      <w:pPr>
        <w:spacing w:line="240" w:lineRule="auto"/>
        <w:contextualSpacing/>
        <w:jc w:val="both"/>
        <w:rPr>
          <w:b/>
        </w:rPr>
      </w:pPr>
    </w:p>
    <w:p w14:paraId="1D0BC9E4" w14:textId="77777777" w:rsidR="00827938" w:rsidRDefault="00827938" w:rsidP="00A81BF4">
      <w:pPr>
        <w:spacing w:line="240" w:lineRule="auto"/>
        <w:contextualSpacing/>
        <w:jc w:val="both"/>
        <w:rPr>
          <w:b/>
        </w:rPr>
      </w:pPr>
    </w:p>
    <w:p w14:paraId="68D75F9B" w14:textId="62DAB691" w:rsidR="00827938" w:rsidRPr="00580E2C" w:rsidRDefault="00827938" w:rsidP="00A81BF4">
      <w:pPr>
        <w:spacing w:line="240" w:lineRule="auto"/>
        <w:contextualSpacing/>
        <w:jc w:val="both"/>
        <w:rPr>
          <w:b/>
        </w:rPr>
        <w:sectPr w:rsidR="00827938" w:rsidRPr="00580E2C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</w:rPr>
        <w:t>Supplemental Data</w:t>
      </w:r>
    </w:p>
    <w:p w14:paraId="3C95F623" w14:textId="5CB4D56A" w:rsidR="00551C74" w:rsidRPr="00580E2C" w:rsidRDefault="008B61A8" w:rsidP="006422AE">
      <w:pPr>
        <w:widowControl w:val="0"/>
        <w:spacing w:line="240" w:lineRule="auto"/>
        <w:contextualSpacing/>
      </w:pPr>
      <w:r w:rsidRPr="008B61A8">
        <w:rPr>
          <w:noProof/>
        </w:rPr>
        <w:lastRenderedPageBreak/>
        <w:drawing>
          <wp:inline distT="0" distB="0" distL="0" distR="0" wp14:anchorId="206C28E3" wp14:editId="42ABBD2F">
            <wp:extent cx="5943600" cy="3288665"/>
            <wp:effectExtent l="0" t="0" r="0" b="635"/>
            <wp:docPr id="2" name="Picture 1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FCFEC1E-8EE0-49E5-9978-5DBE1610A9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EFCFEC1E-8EE0-49E5-9978-5DBE1610A9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1EC8" w14:textId="77777777" w:rsidR="00702EA0" w:rsidRDefault="00702EA0" w:rsidP="00827938">
      <w:pPr>
        <w:spacing w:line="240" w:lineRule="auto"/>
        <w:contextualSpacing/>
        <w:jc w:val="both"/>
        <w:rPr>
          <w:b/>
        </w:rPr>
      </w:pPr>
    </w:p>
    <w:p w14:paraId="4E7808BF" w14:textId="77777777" w:rsidR="003D2259" w:rsidRDefault="00827938" w:rsidP="008B61A8">
      <w:pPr>
        <w:spacing w:line="240" w:lineRule="auto"/>
        <w:contextualSpacing/>
        <w:jc w:val="both"/>
      </w:pPr>
      <w:r w:rsidRPr="00580E2C">
        <w:rPr>
          <w:b/>
        </w:rPr>
        <w:t>Fig</w:t>
      </w:r>
      <w:r>
        <w:rPr>
          <w:b/>
        </w:rPr>
        <w:t>.</w:t>
      </w:r>
      <w:r w:rsidRPr="00580E2C">
        <w:rPr>
          <w:b/>
        </w:rPr>
        <w:t xml:space="preserve"> S1 </w:t>
      </w:r>
      <w:r w:rsidRPr="00580E2C">
        <w:t>Dot plot of volume measurements grouped by lesion. Dots of the same color indicate measurements attributed to the same radiologist.</w:t>
      </w:r>
    </w:p>
    <w:p w14:paraId="51379747" w14:textId="77777777" w:rsidR="003D2259" w:rsidRDefault="003D2259" w:rsidP="008B61A8">
      <w:pPr>
        <w:spacing w:line="240" w:lineRule="auto"/>
        <w:contextualSpacing/>
        <w:jc w:val="both"/>
      </w:pPr>
    </w:p>
    <w:p w14:paraId="6A756CD4" w14:textId="22F8FE40" w:rsidR="003D2259" w:rsidRDefault="003D2259" w:rsidP="008B61A8">
      <w:pPr>
        <w:spacing w:line="240" w:lineRule="auto"/>
        <w:contextualSpacing/>
        <w:jc w:val="both"/>
      </w:pPr>
    </w:p>
    <w:p w14:paraId="453E98E5" w14:textId="0D7C5326" w:rsidR="003D2259" w:rsidRDefault="003D2259" w:rsidP="008B61A8">
      <w:pPr>
        <w:spacing w:line="240" w:lineRule="auto"/>
        <w:contextualSpacing/>
        <w:jc w:val="both"/>
      </w:pPr>
    </w:p>
    <w:p w14:paraId="758E96FE" w14:textId="7A438555" w:rsidR="003D2259" w:rsidRDefault="003D2259" w:rsidP="008B61A8">
      <w:pPr>
        <w:spacing w:line="240" w:lineRule="auto"/>
        <w:contextualSpacing/>
        <w:jc w:val="both"/>
      </w:pPr>
    </w:p>
    <w:p w14:paraId="0B5EFFD9" w14:textId="5689E5F2" w:rsidR="003D2259" w:rsidRDefault="003D2259" w:rsidP="008B61A8">
      <w:pPr>
        <w:spacing w:line="240" w:lineRule="auto"/>
        <w:contextualSpacing/>
        <w:jc w:val="both"/>
      </w:pPr>
    </w:p>
    <w:p w14:paraId="03476503" w14:textId="64FACD60" w:rsidR="003D2259" w:rsidRDefault="003D2259" w:rsidP="008B61A8">
      <w:pPr>
        <w:spacing w:line="240" w:lineRule="auto"/>
        <w:contextualSpacing/>
        <w:jc w:val="both"/>
      </w:pPr>
    </w:p>
    <w:p w14:paraId="04A5B8F1" w14:textId="64B4B098" w:rsidR="003D2259" w:rsidRDefault="003D2259" w:rsidP="008B61A8">
      <w:pPr>
        <w:spacing w:line="240" w:lineRule="auto"/>
        <w:contextualSpacing/>
        <w:jc w:val="both"/>
      </w:pPr>
    </w:p>
    <w:p w14:paraId="02E79628" w14:textId="09783555" w:rsidR="003D2259" w:rsidRDefault="003D2259" w:rsidP="008B61A8">
      <w:pPr>
        <w:spacing w:line="240" w:lineRule="auto"/>
        <w:contextualSpacing/>
        <w:jc w:val="both"/>
      </w:pPr>
    </w:p>
    <w:p w14:paraId="63A2A537" w14:textId="71A92DAC" w:rsidR="003D2259" w:rsidRDefault="003D2259" w:rsidP="008B61A8">
      <w:pPr>
        <w:spacing w:line="240" w:lineRule="auto"/>
        <w:contextualSpacing/>
        <w:jc w:val="both"/>
      </w:pPr>
    </w:p>
    <w:p w14:paraId="024A1653" w14:textId="77777777" w:rsidR="003D2259" w:rsidRDefault="003D2259" w:rsidP="008B61A8">
      <w:pPr>
        <w:spacing w:line="240" w:lineRule="auto"/>
        <w:contextualSpacing/>
        <w:jc w:val="both"/>
      </w:pPr>
    </w:p>
    <w:p w14:paraId="220669E0" w14:textId="77777777" w:rsidR="003D2259" w:rsidRDefault="003D2259" w:rsidP="008B61A8">
      <w:pPr>
        <w:spacing w:line="240" w:lineRule="auto"/>
        <w:contextualSpacing/>
        <w:jc w:val="both"/>
      </w:pPr>
      <w:r>
        <w:rPr>
          <w:noProof/>
        </w:rPr>
        <w:lastRenderedPageBreak/>
        <w:drawing>
          <wp:inline distT="0" distB="0" distL="0" distR="0" wp14:anchorId="29FBF5B2" wp14:editId="48EDD517">
            <wp:extent cx="5943600" cy="31730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5D5C5" w14:textId="77777777" w:rsidR="003D2259" w:rsidRDefault="003D2259" w:rsidP="008B61A8">
      <w:pPr>
        <w:spacing w:line="240" w:lineRule="auto"/>
        <w:contextualSpacing/>
        <w:jc w:val="both"/>
      </w:pPr>
    </w:p>
    <w:p w14:paraId="71B534BA" w14:textId="6C535E75" w:rsidR="00702EA0" w:rsidRPr="006C6F41" w:rsidRDefault="003D2259" w:rsidP="008B61A8">
      <w:pPr>
        <w:spacing w:line="240" w:lineRule="auto"/>
        <w:contextualSpacing/>
        <w:jc w:val="both"/>
        <w:rPr>
          <w:color w:val="000000" w:themeColor="text1"/>
        </w:rPr>
      </w:pPr>
      <w:r w:rsidRPr="006C6F41">
        <w:rPr>
          <w:b/>
          <w:color w:val="000000" w:themeColor="text1"/>
        </w:rPr>
        <w:t xml:space="preserve">Fig. S2 </w:t>
      </w:r>
      <w:r w:rsidRPr="006C6F41">
        <w:rPr>
          <w:color w:val="000000" w:themeColor="text1"/>
        </w:rPr>
        <w:t xml:space="preserve">Dot plot of mean absorbed dose measurements (without PVC) grouped by lesion. Dots of the same color indicate measurements attributed to the same radiologist. </w:t>
      </w:r>
      <w:r w:rsidR="00702EA0" w:rsidRPr="006C6F41">
        <w:rPr>
          <w:color w:val="000000" w:themeColor="text1"/>
        </w:rPr>
        <w:br w:type="page"/>
      </w:r>
    </w:p>
    <w:p w14:paraId="2FACB097" w14:textId="71EBCA8F" w:rsidR="00827938" w:rsidRDefault="008B61A8" w:rsidP="008B61A8">
      <w:pPr>
        <w:spacing w:line="240" w:lineRule="auto"/>
        <w:contextualSpacing/>
        <w:jc w:val="both"/>
      </w:pPr>
      <w:r w:rsidRPr="008B61A8">
        <w:rPr>
          <w:noProof/>
        </w:rPr>
        <w:lastRenderedPageBreak/>
        <w:drawing>
          <wp:inline distT="0" distB="0" distL="0" distR="0" wp14:anchorId="71F0664A" wp14:editId="21A0FC01">
            <wp:extent cx="5943600" cy="3288665"/>
            <wp:effectExtent l="0" t="0" r="0" b="635"/>
            <wp:docPr id="3" name="Picture 1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32B27CC-84E7-4608-993A-01A423806D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832B27CC-84E7-4608-993A-01A423806D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EBB2" w14:textId="77777777" w:rsidR="008B61A8" w:rsidRDefault="008B61A8" w:rsidP="006422AE">
      <w:pPr>
        <w:contextualSpacing/>
        <w:jc w:val="both"/>
        <w:rPr>
          <w:b/>
        </w:rPr>
      </w:pPr>
    </w:p>
    <w:p w14:paraId="6FA73987" w14:textId="38F6CB54" w:rsidR="00551C74" w:rsidRPr="00580E2C" w:rsidRDefault="00827938" w:rsidP="006422AE">
      <w:pPr>
        <w:contextualSpacing/>
        <w:jc w:val="both"/>
      </w:pPr>
      <w:r w:rsidRPr="00580E2C">
        <w:rPr>
          <w:b/>
        </w:rPr>
        <w:t>Fig</w:t>
      </w:r>
      <w:r>
        <w:rPr>
          <w:b/>
        </w:rPr>
        <w:t>.</w:t>
      </w:r>
      <w:r w:rsidRPr="00580E2C">
        <w:rPr>
          <w:b/>
        </w:rPr>
        <w:t xml:space="preserve"> S</w:t>
      </w:r>
      <w:r w:rsidR="003D2259">
        <w:rPr>
          <w:b/>
        </w:rPr>
        <w:t>3</w:t>
      </w:r>
      <w:r w:rsidRPr="00580E2C">
        <w:rPr>
          <w:b/>
        </w:rPr>
        <w:t xml:space="preserve"> </w:t>
      </w:r>
      <w:r w:rsidRPr="00580E2C">
        <w:t>Dot plot of mean absorbed dose measurements (with RC applied) grouped by lesion. Dots of the same color indicate measurements attributed to the same radiologist</w:t>
      </w:r>
      <w:r w:rsidR="00702EA0">
        <w:t>.</w:t>
      </w:r>
      <w:r w:rsidRPr="00580E2C">
        <w:t xml:space="preserve"> </w:t>
      </w:r>
      <w:r w:rsidR="00F92035" w:rsidRPr="00580E2C">
        <w:br w:type="page"/>
      </w:r>
    </w:p>
    <w:p w14:paraId="4616FAF1" w14:textId="37C25B1C" w:rsidR="00827938" w:rsidRDefault="008B61A8" w:rsidP="006422AE">
      <w:pPr>
        <w:contextualSpacing/>
      </w:pPr>
      <w:r w:rsidRPr="008B61A8">
        <w:rPr>
          <w:noProof/>
        </w:rPr>
        <w:lastRenderedPageBreak/>
        <w:drawing>
          <wp:inline distT="0" distB="0" distL="0" distR="0" wp14:anchorId="362E105F" wp14:editId="696B50E1">
            <wp:extent cx="5943600" cy="3290570"/>
            <wp:effectExtent l="0" t="0" r="0" b="0"/>
            <wp:docPr id="4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664832-10E5-4774-916D-DB3B8ED348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48664832-10E5-4774-916D-DB3B8ED348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4429D" w14:textId="78BC83B5" w:rsidR="00702EA0" w:rsidRDefault="00702EA0" w:rsidP="006422AE">
      <w:pPr>
        <w:contextualSpacing/>
      </w:pPr>
    </w:p>
    <w:p w14:paraId="082976A5" w14:textId="198BCB0A" w:rsidR="00551C74" w:rsidRDefault="001A089A" w:rsidP="006422AE">
      <w:pPr>
        <w:contextualSpacing/>
        <w:jc w:val="both"/>
      </w:pPr>
      <w:r w:rsidRPr="00580E2C">
        <w:rPr>
          <w:b/>
        </w:rPr>
        <w:t>Fig</w:t>
      </w:r>
      <w:r>
        <w:rPr>
          <w:b/>
        </w:rPr>
        <w:t>.</w:t>
      </w:r>
      <w:r w:rsidRPr="00580E2C">
        <w:rPr>
          <w:b/>
        </w:rPr>
        <w:t xml:space="preserve"> S</w:t>
      </w:r>
      <w:r w:rsidR="003D2259">
        <w:rPr>
          <w:b/>
        </w:rPr>
        <w:t>4</w:t>
      </w:r>
      <w:r w:rsidRPr="00580E2C">
        <w:rPr>
          <w:b/>
        </w:rPr>
        <w:t xml:space="preserve">. </w:t>
      </w:r>
      <w:r w:rsidRPr="00580E2C">
        <w:t>Dot plot of RECIST diameter grouped by lesion. Dots of the same color indicate measurements attributed to the same radiologist.</w:t>
      </w:r>
    </w:p>
    <w:p w14:paraId="0113DC01" w14:textId="77777777" w:rsidR="008B61A8" w:rsidRPr="00580E2C" w:rsidRDefault="008B61A8" w:rsidP="006422AE">
      <w:pPr>
        <w:contextualSpacing/>
        <w:jc w:val="both"/>
      </w:pPr>
    </w:p>
    <w:p w14:paraId="2765A566" w14:textId="6E79FB01" w:rsidR="00D352AB" w:rsidRPr="00580E2C" w:rsidRDefault="002C5F40" w:rsidP="006422AE">
      <w:pPr>
        <w:spacing w:line="480" w:lineRule="auto"/>
        <w:contextualSpacing/>
        <w:jc w:val="center"/>
      </w:pPr>
      <w:r>
        <w:rPr>
          <w:noProof/>
        </w:rPr>
        <w:lastRenderedPageBreak/>
        <w:drawing>
          <wp:inline distT="0" distB="0" distL="0" distR="0" wp14:anchorId="589F484D" wp14:editId="405FC845">
            <wp:extent cx="5943600" cy="4186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714A6" w14:textId="1760697A" w:rsidR="00D352AB" w:rsidRPr="00580E2C" w:rsidRDefault="00D352AB" w:rsidP="006422AE">
      <w:pPr>
        <w:spacing w:line="240" w:lineRule="auto"/>
        <w:contextualSpacing/>
        <w:jc w:val="both"/>
        <w:rPr>
          <w:b/>
        </w:rPr>
      </w:pPr>
      <w:r w:rsidRPr="00580E2C">
        <w:rPr>
          <w:b/>
        </w:rPr>
        <w:t>Fig</w:t>
      </w:r>
      <w:r w:rsidR="00351BDB">
        <w:rPr>
          <w:b/>
        </w:rPr>
        <w:t>.</w:t>
      </w:r>
      <w:r w:rsidRPr="00580E2C">
        <w:rPr>
          <w:b/>
        </w:rPr>
        <w:t xml:space="preserve"> S</w:t>
      </w:r>
      <w:r w:rsidR="003D2259">
        <w:rPr>
          <w:b/>
        </w:rPr>
        <w:t>5</w:t>
      </w:r>
      <w:r w:rsidRPr="00580E2C">
        <w:rPr>
          <w:b/>
        </w:rPr>
        <w:t xml:space="preserve"> </w:t>
      </w:r>
      <w:r w:rsidRPr="00580E2C">
        <w:rPr>
          <w:bCs/>
        </w:rPr>
        <w:t>Overlapping histograms of intra- and inter-observer Dice coefficients. Higher values indicate greater overlap between contours.</w:t>
      </w:r>
    </w:p>
    <w:p w14:paraId="504AB943" w14:textId="77777777" w:rsidR="00D352AB" w:rsidRPr="00580E2C" w:rsidRDefault="00D352AB" w:rsidP="006422AE">
      <w:pPr>
        <w:contextualSpacing/>
        <w:jc w:val="both"/>
        <w:rPr>
          <w:b/>
        </w:rPr>
      </w:pPr>
    </w:p>
    <w:p w14:paraId="7F812949" w14:textId="77777777" w:rsidR="00DD40E0" w:rsidRPr="00580E2C" w:rsidRDefault="00DD40E0">
      <w:pPr>
        <w:rPr>
          <w:b/>
        </w:rPr>
      </w:pPr>
      <w:r w:rsidRPr="00580E2C">
        <w:rPr>
          <w:b/>
        </w:rPr>
        <w:br w:type="page"/>
      </w:r>
    </w:p>
    <w:p w14:paraId="255FA810" w14:textId="6C2BED25" w:rsidR="009823DA" w:rsidRPr="00580E2C" w:rsidRDefault="009823DA" w:rsidP="009823DA">
      <w:pPr>
        <w:contextualSpacing/>
        <w:jc w:val="both"/>
      </w:pPr>
      <w:r w:rsidRPr="00580E2C">
        <w:rPr>
          <w:b/>
        </w:rPr>
        <w:lastRenderedPageBreak/>
        <w:t xml:space="preserve">Table </w:t>
      </w:r>
      <w:r w:rsidR="008B61A8">
        <w:rPr>
          <w:b/>
        </w:rPr>
        <w:t>S</w:t>
      </w:r>
      <w:r w:rsidR="00A729A8">
        <w:rPr>
          <w:b/>
        </w:rPr>
        <w:t>1</w:t>
      </w:r>
      <w:r w:rsidRPr="00580E2C">
        <w:rPr>
          <w:b/>
        </w:rPr>
        <w:t xml:space="preserve"> </w:t>
      </w:r>
      <w:r>
        <w:rPr>
          <w:bCs/>
        </w:rPr>
        <w:t>Percentage of v</w:t>
      </w:r>
      <w:r w:rsidRPr="00580E2C">
        <w:t xml:space="preserve">ariance </w:t>
      </w:r>
      <w:r>
        <w:t>attributable to inter- and intra-observer differences</w:t>
      </w:r>
      <w:r w:rsidRPr="00580E2C">
        <w:t xml:space="preserve"> for mean absorbed dose</w:t>
      </w:r>
      <w:r>
        <w:t xml:space="preserve"> when excluding one outlier lesion (55.4)</w:t>
      </w:r>
      <w:r w:rsidR="00863452">
        <w:t>, after accounting for inherent variability due to the lesions</w:t>
      </w:r>
      <w:r w:rsidRPr="00580E2C">
        <w:t>.</w:t>
      </w:r>
    </w:p>
    <w:tbl>
      <w:tblPr>
        <w:tblStyle w:val="1"/>
        <w:tblW w:w="495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6"/>
        <w:gridCol w:w="1544"/>
        <w:gridCol w:w="1544"/>
        <w:gridCol w:w="1544"/>
        <w:gridCol w:w="1544"/>
        <w:gridCol w:w="1539"/>
      </w:tblGrid>
      <w:tr w:rsidR="009823DA" w:rsidRPr="00580E2C" w14:paraId="3959EE19" w14:textId="77777777" w:rsidTr="00472037">
        <w:trPr>
          <w:trHeight w:val="420"/>
        </w:trPr>
        <w:tc>
          <w:tcPr>
            <w:tcW w:w="1546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F42B5" w14:textId="24621AB6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 xml:space="preserve">Component of </w:t>
            </w:r>
            <w:r w:rsidR="00A41E6B">
              <w:rPr>
                <w:b/>
              </w:rPr>
              <w:t>V</w:t>
            </w:r>
            <w:r w:rsidRPr="00580E2C">
              <w:rPr>
                <w:b/>
              </w:rPr>
              <w:t>ariance</w:t>
            </w:r>
          </w:p>
        </w:tc>
        <w:tc>
          <w:tcPr>
            <w:tcW w:w="1544" w:type="dxa"/>
            <w:tcBorders>
              <w:bottom w:val="nil"/>
            </w:tcBorders>
            <w:shd w:val="clear" w:color="auto" w:fill="auto"/>
            <w:vAlign w:val="bottom"/>
          </w:tcPr>
          <w:p w14:paraId="016EF762" w14:textId="1AEFDCA4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>All Lesions (n = 1</w:t>
            </w:r>
            <w:r>
              <w:rPr>
                <w:b/>
              </w:rPr>
              <w:t>33</w:t>
            </w:r>
            <w:r w:rsidRPr="00580E2C">
              <w:rPr>
                <w:b/>
              </w:rPr>
              <w:t>)</w:t>
            </w:r>
          </w:p>
        </w:tc>
        <w:tc>
          <w:tcPr>
            <w:tcW w:w="1544" w:type="dxa"/>
            <w:tcBorders>
              <w:bottom w:val="nil"/>
            </w:tcBorders>
            <w:vAlign w:val="bottom"/>
          </w:tcPr>
          <w:p w14:paraId="5E3A994D" w14:textId="77777777" w:rsidR="00A41E6B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 xml:space="preserve">Small Lesions </w:t>
            </w:r>
          </w:p>
          <w:p w14:paraId="19150953" w14:textId="3564270B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>(n = 7</w:t>
            </w:r>
            <w:r>
              <w:rPr>
                <w:b/>
              </w:rPr>
              <w:t>0</w:t>
            </w:r>
            <w:r w:rsidRPr="00580E2C">
              <w:rPr>
                <w:b/>
              </w:rPr>
              <w:t>)</w:t>
            </w:r>
          </w:p>
        </w:tc>
        <w:tc>
          <w:tcPr>
            <w:tcW w:w="1544" w:type="dxa"/>
            <w:tcBorders>
              <w:bottom w:val="nil"/>
            </w:tcBorders>
            <w:vAlign w:val="bottom"/>
          </w:tcPr>
          <w:p w14:paraId="7951E27B" w14:textId="77777777" w:rsidR="00A41E6B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 xml:space="preserve">Large Lesions </w:t>
            </w:r>
          </w:p>
          <w:p w14:paraId="57137AC3" w14:textId="091803AE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>(n = 63)</w:t>
            </w:r>
          </w:p>
        </w:tc>
        <w:tc>
          <w:tcPr>
            <w:tcW w:w="1544" w:type="dxa"/>
            <w:tcBorders>
              <w:bottom w:val="nil"/>
            </w:tcBorders>
            <w:vAlign w:val="bottom"/>
          </w:tcPr>
          <w:p w14:paraId="6FB10536" w14:textId="77777777" w:rsidR="00A41E6B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 xml:space="preserve">Well-Defined Lesions </w:t>
            </w:r>
          </w:p>
          <w:p w14:paraId="2159665E" w14:textId="556A7255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>(n = 84)</w:t>
            </w:r>
          </w:p>
        </w:tc>
        <w:tc>
          <w:tcPr>
            <w:tcW w:w="1539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EC6EF" w14:textId="77777777" w:rsidR="00A41E6B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 w:rsidRPr="00580E2C">
              <w:rPr>
                <w:b/>
              </w:rPr>
              <w:t>Poorly-Defined Lesions</w:t>
            </w:r>
            <w:r>
              <w:rPr>
                <w:b/>
              </w:rPr>
              <w:t xml:space="preserve"> </w:t>
            </w:r>
          </w:p>
          <w:p w14:paraId="7DB8E5EF" w14:textId="7521DCC1" w:rsidR="009823DA" w:rsidRPr="00580E2C" w:rsidRDefault="009823DA" w:rsidP="00472037">
            <w:pPr>
              <w:widowControl w:val="0"/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(n = 49)</w:t>
            </w:r>
          </w:p>
        </w:tc>
      </w:tr>
      <w:tr w:rsidR="007E518E" w:rsidRPr="00580E2C" w14:paraId="2B76C0B1" w14:textId="77777777" w:rsidTr="00A41E6B">
        <w:trPr>
          <w:trHeight w:val="477"/>
        </w:trPr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F28BB" w14:textId="3C8B41CB" w:rsidR="007E518E" w:rsidRDefault="007E518E" w:rsidP="00A41E6B">
            <w:pPr>
              <w:widowControl w:val="0"/>
              <w:spacing w:line="240" w:lineRule="auto"/>
              <w:contextualSpacing/>
              <w:rPr>
                <w:b/>
              </w:rPr>
            </w:pPr>
            <w:r w:rsidRPr="007E518E">
              <w:rPr>
                <w:b/>
              </w:rPr>
              <w:t>Volume</w:t>
            </w:r>
            <w:r w:rsidRPr="000B2459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A69DF" w14:textId="77777777" w:rsidR="007E518E" w:rsidRPr="00580E2C" w:rsidRDefault="007E518E" w:rsidP="00A41E6B">
            <w:pPr>
              <w:widowControl w:val="0"/>
              <w:spacing w:line="240" w:lineRule="auto"/>
              <w:contextualSpacing/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C64FB" w14:textId="77777777" w:rsidR="007E518E" w:rsidRPr="00580E2C" w:rsidRDefault="007E518E" w:rsidP="00A41E6B">
            <w:pPr>
              <w:widowControl w:val="0"/>
              <w:spacing w:line="240" w:lineRule="auto"/>
              <w:contextualSpacing/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ACA45" w14:textId="77777777" w:rsidR="007E518E" w:rsidRPr="00580E2C" w:rsidRDefault="007E518E" w:rsidP="00A41E6B">
            <w:pPr>
              <w:widowControl w:val="0"/>
              <w:spacing w:line="240" w:lineRule="auto"/>
              <w:contextualSpacing/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EB826" w14:textId="77777777" w:rsidR="007E518E" w:rsidRPr="00580E2C" w:rsidRDefault="007E518E" w:rsidP="00A41E6B">
            <w:pPr>
              <w:widowControl w:val="0"/>
              <w:spacing w:line="240" w:lineRule="auto"/>
              <w:contextualSpacing/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3FAE" w14:textId="77777777" w:rsidR="007E518E" w:rsidRPr="00580E2C" w:rsidRDefault="007E518E" w:rsidP="00A41E6B">
            <w:pPr>
              <w:widowControl w:val="0"/>
              <w:spacing w:line="240" w:lineRule="auto"/>
              <w:contextualSpacing/>
            </w:pPr>
          </w:p>
        </w:tc>
      </w:tr>
      <w:tr w:rsidR="007E518E" w:rsidRPr="00580E2C" w14:paraId="71629C04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0EE9" w14:textId="4567EBE0" w:rsidR="007E518E" w:rsidRPr="007E518E" w:rsidRDefault="007E518E" w:rsidP="00A41E6B">
            <w:pPr>
              <w:widowControl w:val="0"/>
              <w:spacing w:line="240" w:lineRule="auto"/>
              <w:ind w:left="270"/>
              <w:contextualSpacing/>
            </w:pPr>
            <w:r w:rsidRPr="007E518E">
              <w:t>Inter-obser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7B47E" w14:textId="41571BE6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7</w:t>
            </w:r>
            <w:r w:rsidR="000738F0">
              <w:t>6.5</w:t>
            </w:r>
            <w:r w:rsidRPr="007E518E">
              <w:t>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4A43A49" w14:textId="5FAA9F39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6</w:t>
            </w:r>
            <w:r w:rsidR="00AC682B">
              <w:t>2.7</w:t>
            </w:r>
            <w:r w:rsidRPr="007E518E">
              <w:t>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B5CEDAA" w14:textId="3CD2B1AC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76.1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716895F" w14:textId="79F6F6E9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61.4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0C997" w14:textId="5D149081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88.</w:t>
            </w:r>
            <w:r w:rsidR="00AC682B">
              <w:t>5</w:t>
            </w:r>
            <w:r w:rsidRPr="007E518E">
              <w:t>%</w:t>
            </w:r>
          </w:p>
        </w:tc>
      </w:tr>
      <w:tr w:rsidR="007E518E" w:rsidRPr="00580E2C" w14:paraId="1FBF953E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83073" w14:textId="390D1C33" w:rsidR="007E518E" w:rsidRPr="007E518E" w:rsidRDefault="007E518E" w:rsidP="00A41E6B">
            <w:pPr>
              <w:widowControl w:val="0"/>
              <w:spacing w:line="240" w:lineRule="auto"/>
              <w:ind w:left="270"/>
              <w:contextualSpacing/>
            </w:pPr>
            <w:r w:rsidRPr="007E518E">
              <w:t>Intra-obser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944E" w14:textId="5F2A5E00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2</w:t>
            </w:r>
            <w:r w:rsidR="000738F0">
              <w:t>3.5</w:t>
            </w:r>
            <w:r w:rsidRPr="007E518E">
              <w:t>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74136CB" w14:textId="61647BB6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3</w:t>
            </w:r>
            <w:r w:rsidR="00AC682B">
              <w:t>7.3</w:t>
            </w:r>
            <w:r w:rsidRPr="007E518E">
              <w:t>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BE00E5F" w14:textId="3862B346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23.9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D941977" w14:textId="3D8467DC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38.6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EAF5" w14:textId="1B913E30" w:rsidR="007E518E" w:rsidRPr="00580E2C" w:rsidRDefault="007E518E" w:rsidP="00A41E6B">
            <w:pPr>
              <w:widowControl w:val="0"/>
              <w:spacing w:line="240" w:lineRule="auto"/>
              <w:contextualSpacing/>
              <w:jc w:val="center"/>
            </w:pPr>
            <w:r w:rsidRPr="007E518E">
              <w:t>11.5%</w:t>
            </w:r>
          </w:p>
        </w:tc>
      </w:tr>
      <w:tr w:rsidR="00931136" w:rsidRPr="00580E2C" w14:paraId="6981BCDA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0D12" w14:textId="20DF200B" w:rsidR="00931136" w:rsidRPr="006C6F41" w:rsidRDefault="00931136" w:rsidP="00931136">
            <w:pPr>
              <w:widowControl w:val="0"/>
              <w:spacing w:line="240" w:lineRule="auto"/>
              <w:contextualSpacing/>
              <w:rPr>
                <w:b/>
                <w:color w:val="000000" w:themeColor="text1"/>
              </w:rPr>
            </w:pPr>
            <w:r w:rsidRPr="006C6F41">
              <w:rPr>
                <w:b/>
                <w:color w:val="000000" w:themeColor="text1"/>
              </w:rPr>
              <w:t xml:space="preserve">Mean Absorbed Dose (without RC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4D3F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7B03E55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7F54118D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73243C9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4FB6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931136" w:rsidRPr="00580E2C" w14:paraId="4A1FD230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D8D4" w14:textId="2ADCF9A0" w:rsidR="00931136" w:rsidRPr="006C6F41" w:rsidRDefault="00931136" w:rsidP="00931136">
            <w:pPr>
              <w:widowControl w:val="0"/>
              <w:spacing w:line="240" w:lineRule="auto"/>
              <w:contextualSpacing/>
              <w:rPr>
                <w:b/>
                <w:color w:val="000000" w:themeColor="text1"/>
              </w:rPr>
            </w:pPr>
            <w:r w:rsidRPr="006C6F41">
              <w:rPr>
                <w:color w:val="000000" w:themeColor="text1"/>
              </w:rPr>
              <w:t>Inter-obser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0A7E" w14:textId="7A61285E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69.2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1845691" w14:textId="7C5695A8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58.3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CF9EDDD" w14:textId="20B84372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76.9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B27146D" w14:textId="5800382A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75.0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449B" w14:textId="1B77959A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57.1%</w:t>
            </w:r>
          </w:p>
        </w:tc>
      </w:tr>
      <w:tr w:rsidR="00931136" w:rsidRPr="00580E2C" w14:paraId="2B989660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5A39" w14:textId="55B2EF77" w:rsidR="00931136" w:rsidRPr="006C6F41" w:rsidRDefault="00931136" w:rsidP="00931136">
            <w:pPr>
              <w:widowControl w:val="0"/>
              <w:spacing w:line="240" w:lineRule="auto"/>
              <w:contextualSpacing/>
              <w:rPr>
                <w:b/>
                <w:color w:val="000000" w:themeColor="text1"/>
              </w:rPr>
            </w:pPr>
            <w:r w:rsidRPr="006C6F41">
              <w:rPr>
                <w:color w:val="000000" w:themeColor="text1"/>
              </w:rPr>
              <w:t>Intra-obser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0DEE" w14:textId="4C997CC0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30.8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4B43968" w14:textId="3753A765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41.7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10B0B5F" w14:textId="1F4998C6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23.1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FC00504" w14:textId="6576978E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25.0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4B90" w14:textId="11A10233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6C6F41">
              <w:rPr>
                <w:color w:val="000000" w:themeColor="text1"/>
              </w:rPr>
              <w:t>42.9%</w:t>
            </w:r>
          </w:p>
        </w:tc>
      </w:tr>
      <w:tr w:rsidR="00931136" w:rsidRPr="00580E2C" w14:paraId="743D9397" w14:textId="77777777" w:rsidTr="00A41E6B">
        <w:trPr>
          <w:trHeight w:val="477"/>
        </w:trPr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FAB1" w14:textId="5D580D13" w:rsidR="00931136" w:rsidRPr="006C6F41" w:rsidRDefault="00931136" w:rsidP="00931136">
            <w:pPr>
              <w:widowControl w:val="0"/>
              <w:spacing w:line="240" w:lineRule="auto"/>
              <w:contextualSpacing/>
              <w:rPr>
                <w:b/>
                <w:color w:val="000000" w:themeColor="text1"/>
              </w:rPr>
            </w:pPr>
            <w:r w:rsidRPr="006C6F41">
              <w:rPr>
                <w:b/>
                <w:color w:val="000000" w:themeColor="text1"/>
              </w:rPr>
              <w:t xml:space="preserve">Mean Absorbed Dose (with RC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2853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744D1B1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62D4F77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34E4BBF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84BF" w14:textId="77777777" w:rsidR="00931136" w:rsidRPr="006C6F41" w:rsidRDefault="00931136" w:rsidP="00931136">
            <w:pPr>
              <w:widowControl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</w:p>
        </w:tc>
      </w:tr>
      <w:tr w:rsidR="00931136" w:rsidRPr="00580E2C" w14:paraId="46F26B7C" w14:textId="77777777" w:rsidTr="00931136">
        <w:tc>
          <w:tcPr>
            <w:tcW w:w="1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3F087" w14:textId="77777777" w:rsidR="00931136" w:rsidRPr="00580E2C" w:rsidRDefault="00931136" w:rsidP="00931136">
            <w:pPr>
              <w:widowControl w:val="0"/>
              <w:spacing w:line="240" w:lineRule="auto"/>
              <w:ind w:left="270"/>
              <w:contextualSpacing/>
            </w:pPr>
            <w:r w:rsidRPr="00580E2C">
              <w:t>Inter-obser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61CE" w14:textId="7195CB5B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57.6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2E97F1EE" w14:textId="27204C2F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57.7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62905FD" w14:textId="2F7876D4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65.0%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3ED77C2C" w14:textId="59642567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70.7%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85D7" w14:textId="0373489F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48.9%</w:t>
            </w:r>
          </w:p>
        </w:tc>
      </w:tr>
      <w:tr w:rsidR="00931136" w:rsidRPr="00580E2C" w14:paraId="1B6ABAA7" w14:textId="77777777" w:rsidTr="00931136">
        <w:tc>
          <w:tcPr>
            <w:tcW w:w="1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60EB" w14:textId="77777777" w:rsidR="00931136" w:rsidRPr="00580E2C" w:rsidRDefault="00931136" w:rsidP="00931136">
            <w:pPr>
              <w:widowControl w:val="0"/>
              <w:spacing w:line="240" w:lineRule="auto"/>
              <w:ind w:left="270"/>
              <w:contextualSpacing/>
            </w:pPr>
            <w:r w:rsidRPr="00580E2C">
              <w:t>Intra-observe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EE4A" w14:textId="0309F882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42.4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5B55" w14:textId="0D18AFD5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42.3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2AC8A" w14:textId="318E07BE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35.0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E9C0" w14:textId="15B553DC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29.3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2664" w14:textId="368AF9E9" w:rsidR="00931136" w:rsidRPr="00580E2C" w:rsidRDefault="00931136" w:rsidP="00931136">
            <w:pPr>
              <w:widowControl w:val="0"/>
              <w:spacing w:line="240" w:lineRule="auto"/>
              <w:contextualSpacing/>
              <w:jc w:val="center"/>
            </w:pPr>
            <w:r>
              <w:t>51.1%</w:t>
            </w:r>
          </w:p>
        </w:tc>
      </w:tr>
    </w:tbl>
    <w:p w14:paraId="3D21E5DF" w14:textId="77777777" w:rsidR="00551C74" w:rsidRPr="00580E2C" w:rsidRDefault="00551C74" w:rsidP="006422AE">
      <w:pPr>
        <w:spacing w:line="480" w:lineRule="auto"/>
        <w:contextualSpacing/>
        <w:jc w:val="both"/>
      </w:pPr>
    </w:p>
    <w:sectPr w:rsidR="00551C74" w:rsidRPr="00580E2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F590F" w14:textId="77777777" w:rsidR="00411ECE" w:rsidRDefault="00411ECE">
      <w:pPr>
        <w:spacing w:line="240" w:lineRule="auto"/>
      </w:pPr>
      <w:r>
        <w:separator/>
      </w:r>
    </w:p>
  </w:endnote>
  <w:endnote w:type="continuationSeparator" w:id="0">
    <w:p w14:paraId="099256BE" w14:textId="77777777" w:rsidR="00411ECE" w:rsidRDefault="00411E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5527534"/>
      <w:docPartObj>
        <w:docPartGallery w:val="Page Numbers (Bottom of Page)"/>
        <w:docPartUnique/>
      </w:docPartObj>
    </w:sdtPr>
    <w:sdtContent>
      <w:p w14:paraId="4F6C3847" w14:textId="78913943" w:rsidR="00CC47B4" w:rsidRDefault="00CC47B4" w:rsidP="001774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6B88D0" w14:textId="77777777" w:rsidR="00CC47B4" w:rsidRDefault="00CC47B4" w:rsidP="009B31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0527060"/>
      <w:docPartObj>
        <w:docPartGallery w:val="Page Numbers (Bottom of Page)"/>
        <w:docPartUnique/>
      </w:docPartObj>
    </w:sdtPr>
    <w:sdtContent>
      <w:p w14:paraId="6CCB3E5E" w14:textId="1589528D" w:rsidR="00CC47B4" w:rsidRDefault="00CC47B4" w:rsidP="001774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3816AF" w14:textId="77777777" w:rsidR="00CC47B4" w:rsidRDefault="00CC47B4" w:rsidP="009B31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3326C" w14:textId="77777777" w:rsidR="00411ECE" w:rsidRDefault="00411ECE">
      <w:pPr>
        <w:spacing w:line="240" w:lineRule="auto"/>
      </w:pPr>
      <w:r>
        <w:separator/>
      </w:r>
    </w:p>
  </w:footnote>
  <w:footnote w:type="continuationSeparator" w:id="0">
    <w:p w14:paraId="57FA276F" w14:textId="77777777" w:rsidR="00411ECE" w:rsidRDefault="00411E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03CCA"/>
    <w:multiLevelType w:val="multilevel"/>
    <w:tmpl w:val="C9043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bCs w:val="0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9954773"/>
    <w:multiLevelType w:val="multilevel"/>
    <w:tmpl w:val="A64E7D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94D4486"/>
    <w:multiLevelType w:val="multilevel"/>
    <w:tmpl w:val="04069D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AED36D2"/>
    <w:multiLevelType w:val="multilevel"/>
    <w:tmpl w:val="86E46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0548073">
    <w:abstractNumId w:val="2"/>
  </w:num>
  <w:num w:numId="2" w16cid:durableId="1253971633">
    <w:abstractNumId w:val="1"/>
  </w:num>
  <w:num w:numId="3" w16cid:durableId="1391612737">
    <w:abstractNumId w:val="0"/>
  </w:num>
  <w:num w:numId="4" w16cid:durableId="9449269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74"/>
    <w:rsid w:val="0000370C"/>
    <w:rsid w:val="00006FAB"/>
    <w:rsid w:val="000236CA"/>
    <w:rsid w:val="0002467A"/>
    <w:rsid w:val="000250F8"/>
    <w:rsid w:val="00027A8B"/>
    <w:rsid w:val="000300DD"/>
    <w:rsid w:val="00030613"/>
    <w:rsid w:val="000345FC"/>
    <w:rsid w:val="0003573B"/>
    <w:rsid w:val="00035956"/>
    <w:rsid w:val="000443C4"/>
    <w:rsid w:val="0004679B"/>
    <w:rsid w:val="000479D1"/>
    <w:rsid w:val="00052E77"/>
    <w:rsid w:val="00066658"/>
    <w:rsid w:val="00072AE5"/>
    <w:rsid w:val="000738F0"/>
    <w:rsid w:val="00074CA0"/>
    <w:rsid w:val="000925BC"/>
    <w:rsid w:val="00093098"/>
    <w:rsid w:val="000964E4"/>
    <w:rsid w:val="000A4036"/>
    <w:rsid w:val="000B66DF"/>
    <w:rsid w:val="000B69F5"/>
    <w:rsid w:val="000B7731"/>
    <w:rsid w:val="000C041F"/>
    <w:rsid w:val="000C2942"/>
    <w:rsid w:val="000C5D25"/>
    <w:rsid w:val="000E4173"/>
    <w:rsid w:val="000E426D"/>
    <w:rsid w:val="000E47EC"/>
    <w:rsid w:val="000F33CE"/>
    <w:rsid w:val="000F365F"/>
    <w:rsid w:val="000F3A58"/>
    <w:rsid w:val="000F501A"/>
    <w:rsid w:val="001004D2"/>
    <w:rsid w:val="00104F01"/>
    <w:rsid w:val="00110A15"/>
    <w:rsid w:val="00111572"/>
    <w:rsid w:val="001137AD"/>
    <w:rsid w:val="001149A8"/>
    <w:rsid w:val="00115943"/>
    <w:rsid w:val="001169E8"/>
    <w:rsid w:val="00121D7D"/>
    <w:rsid w:val="0012553A"/>
    <w:rsid w:val="00132AF0"/>
    <w:rsid w:val="00140783"/>
    <w:rsid w:val="001459B4"/>
    <w:rsid w:val="00147E33"/>
    <w:rsid w:val="00150B29"/>
    <w:rsid w:val="001533DB"/>
    <w:rsid w:val="00153B53"/>
    <w:rsid w:val="001577F1"/>
    <w:rsid w:val="00157EDC"/>
    <w:rsid w:val="00161B3A"/>
    <w:rsid w:val="00163FDB"/>
    <w:rsid w:val="0018343E"/>
    <w:rsid w:val="001841A7"/>
    <w:rsid w:val="001A0648"/>
    <w:rsid w:val="001A089A"/>
    <w:rsid w:val="001A09EC"/>
    <w:rsid w:val="001A1D68"/>
    <w:rsid w:val="001A7AC8"/>
    <w:rsid w:val="001B158A"/>
    <w:rsid w:val="001B16FA"/>
    <w:rsid w:val="001B42D8"/>
    <w:rsid w:val="001C179F"/>
    <w:rsid w:val="001D1C6D"/>
    <w:rsid w:val="001D2628"/>
    <w:rsid w:val="001D4508"/>
    <w:rsid w:val="001D4D35"/>
    <w:rsid w:val="001D59FF"/>
    <w:rsid w:val="001D7C9F"/>
    <w:rsid w:val="001E070C"/>
    <w:rsid w:val="001F6C05"/>
    <w:rsid w:val="001F7551"/>
    <w:rsid w:val="00201ABC"/>
    <w:rsid w:val="00203DB1"/>
    <w:rsid w:val="0020475A"/>
    <w:rsid w:val="00211915"/>
    <w:rsid w:val="00212B25"/>
    <w:rsid w:val="00214B0F"/>
    <w:rsid w:val="00216A38"/>
    <w:rsid w:val="00216C64"/>
    <w:rsid w:val="002215CB"/>
    <w:rsid w:val="0022389B"/>
    <w:rsid w:val="0022445A"/>
    <w:rsid w:val="002244BA"/>
    <w:rsid w:val="00230496"/>
    <w:rsid w:val="002318F1"/>
    <w:rsid w:val="00233C3F"/>
    <w:rsid w:val="00255E48"/>
    <w:rsid w:val="002638F5"/>
    <w:rsid w:val="002701BC"/>
    <w:rsid w:val="00280A03"/>
    <w:rsid w:val="002844BF"/>
    <w:rsid w:val="002867D9"/>
    <w:rsid w:val="00286956"/>
    <w:rsid w:val="00291806"/>
    <w:rsid w:val="002A023A"/>
    <w:rsid w:val="002A1E33"/>
    <w:rsid w:val="002B0B4B"/>
    <w:rsid w:val="002B6D39"/>
    <w:rsid w:val="002B6FEC"/>
    <w:rsid w:val="002C0028"/>
    <w:rsid w:val="002C5F40"/>
    <w:rsid w:val="002D6F0F"/>
    <w:rsid w:val="002E0071"/>
    <w:rsid w:val="002E1491"/>
    <w:rsid w:val="002E3C2B"/>
    <w:rsid w:val="002E7203"/>
    <w:rsid w:val="002E7633"/>
    <w:rsid w:val="002F1FBF"/>
    <w:rsid w:val="002F315D"/>
    <w:rsid w:val="002F7BC2"/>
    <w:rsid w:val="003023C2"/>
    <w:rsid w:val="003027A3"/>
    <w:rsid w:val="00305F36"/>
    <w:rsid w:val="00312A68"/>
    <w:rsid w:val="0031640A"/>
    <w:rsid w:val="003166C6"/>
    <w:rsid w:val="0032168B"/>
    <w:rsid w:val="003224FC"/>
    <w:rsid w:val="00324630"/>
    <w:rsid w:val="003278BC"/>
    <w:rsid w:val="0033367F"/>
    <w:rsid w:val="0033551A"/>
    <w:rsid w:val="00335C32"/>
    <w:rsid w:val="00337B51"/>
    <w:rsid w:val="00347DF8"/>
    <w:rsid w:val="003504D0"/>
    <w:rsid w:val="00351BDB"/>
    <w:rsid w:val="003528FF"/>
    <w:rsid w:val="0035549F"/>
    <w:rsid w:val="00355A65"/>
    <w:rsid w:val="00357721"/>
    <w:rsid w:val="0036092E"/>
    <w:rsid w:val="003641AD"/>
    <w:rsid w:val="003719D0"/>
    <w:rsid w:val="00371F05"/>
    <w:rsid w:val="0037229D"/>
    <w:rsid w:val="00372B73"/>
    <w:rsid w:val="00377E5D"/>
    <w:rsid w:val="003815DD"/>
    <w:rsid w:val="003917D2"/>
    <w:rsid w:val="00391B6A"/>
    <w:rsid w:val="003A4BBD"/>
    <w:rsid w:val="003A5B32"/>
    <w:rsid w:val="003B0993"/>
    <w:rsid w:val="003B1A62"/>
    <w:rsid w:val="003B322F"/>
    <w:rsid w:val="003C6003"/>
    <w:rsid w:val="003D1C69"/>
    <w:rsid w:val="003D2259"/>
    <w:rsid w:val="003D3369"/>
    <w:rsid w:val="003E11D0"/>
    <w:rsid w:val="003E330B"/>
    <w:rsid w:val="003E6411"/>
    <w:rsid w:val="003E784D"/>
    <w:rsid w:val="003F34E2"/>
    <w:rsid w:val="00402926"/>
    <w:rsid w:val="00410FAF"/>
    <w:rsid w:val="00411ECE"/>
    <w:rsid w:val="004217F4"/>
    <w:rsid w:val="00422406"/>
    <w:rsid w:val="004256EC"/>
    <w:rsid w:val="0043180F"/>
    <w:rsid w:val="004327CC"/>
    <w:rsid w:val="004336F7"/>
    <w:rsid w:val="00434236"/>
    <w:rsid w:val="00437425"/>
    <w:rsid w:val="004424B2"/>
    <w:rsid w:val="00446C45"/>
    <w:rsid w:val="0045053F"/>
    <w:rsid w:val="004519BF"/>
    <w:rsid w:val="00452651"/>
    <w:rsid w:val="00455060"/>
    <w:rsid w:val="00456AE4"/>
    <w:rsid w:val="00456FD7"/>
    <w:rsid w:val="00460F2C"/>
    <w:rsid w:val="004629E7"/>
    <w:rsid w:val="00463D83"/>
    <w:rsid w:val="00464EBE"/>
    <w:rsid w:val="00466B69"/>
    <w:rsid w:val="0047018A"/>
    <w:rsid w:val="00472037"/>
    <w:rsid w:val="00473C58"/>
    <w:rsid w:val="00477071"/>
    <w:rsid w:val="00485D47"/>
    <w:rsid w:val="00490475"/>
    <w:rsid w:val="004908A5"/>
    <w:rsid w:val="0049716B"/>
    <w:rsid w:val="004A0B34"/>
    <w:rsid w:val="004A36AC"/>
    <w:rsid w:val="004A52C5"/>
    <w:rsid w:val="004A6E95"/>
    <w:rsid w:val="004B1613"/>
    <w:rsid w:val="004B27AF"/>
    <w:rsid w:val="004B4CDE"/>
    <w:rsid w:val="004B557B"/>
    <w:rsid w:val="004B56AC"/>
    <w:rsid w:val="004B7AB2"/>
    <w:rsid w:val="004C7837"/>
    <w:rsid w:val="004D1D38"/>
    <w:rsid w:val="004D3372"/>
    <w:rsid w:val="004F02C9"/>
    <w:rsid w:val="004F300B"/>
    <w:rsid w:val="004F4FB6"/>
    <w:rsid w:val="004F6257"/>
    <w:rsid w:val="00504655"/>
    <w:rsid w:val="00505B77"/>
    <w:rsid w:val="005064D5"/>
    <w:rsid w:val="0052567E"/>
    <w:rsid w:val="005331F7"/>
    <w:rsid w:val="005370B7"/>
    <w:rsid w:val="0053776C"/>
    <w:rsid w:val="005501DF"/>
    <w:rsid w:val="0055114D"/>
    <w:rsid w:val="00551C74"/>
    <w:rsid w:val="005537B5"/>
    <w:rsid w:val="0055421C"/>
    <w:rsid w:val="00555399"/>
    <w:rsid w:val="00555E0C"/>
    <w:rsid w:val="00557EAF"/>
    <w:rsid w:val="00561A44"/>
    <w:rsid w:val="0056268A"/>
    <w:rsid w:val="00563A0A"/>
    <w:rsid w:val="00566468"/>
    <w:rsid w:val="00571CCE"/>
    <w:rsid w:val="005738DE"/>
    <w:rsid w:val="0057690D"/>
    <w:rsid w:val="00580E2C"/>
    <w:rsid w:val="00584B16"/>
    <w:rsid w:val="00585259"/>
    <w:rsid w:val="00586B24"/>
    <w:rsid w:val="005932CF"/>
    <w:rsid w:val="00594690"/>
    <w:rsid w:val="005A65BA"/>
    <w:rsid w:val="005A7632"/>
    <w:rsid w:val="005B2DE4"/>
    <w:rsid w:val="005B4406"/>
    <w:rsid w:val="005B4B4B"/>
    <w:rsid w:val="005C22C3"/>
    <w:rsid w:val="005C355C"/>
    <w:rsid w:val="005C70DA"/>
    <w:rsid w:val="005D3877"/>
    <w:rsid w:val="005D6B4C"/>
    <w:rsid w:val="005E0CB3"/>
    <w:rsid w:val="005E14B7"/>
    <w:rsid w:val="005E3CD0"/>
    <w:rsid w:val="005F391F"/>
    <w:rsid w:val="005F3F17"/>
    <w:rsid w:val="005F416C"/>
    <w:rsid w:val="005F74C6"/>
    <w:rsid w:val="00601DBF"/>
    <w:rsid w:val="00604D6D"/>
    <w:rsid w:val="00605A64"/>
    <w:rsid w:val="00605BEB"/>
    <w:rsid w:val="00606C6E"/>
    <w:rsid w:val="00632894"/>
    <w:rsid w:val="00634383"/>
    <w:rsid w:val="006422AE"/>
    <w:rsid w:val="0065321C"/>
    <w:rsid w:val="00656259"/>
    <w:rsid w:val="006568A8"/>
    <w:rsid w:val="00661FE3"/>
    <w:rsid w:val="00662FF3"/>
    <w:rsid w:val="00664C66"/>
    <w:rsid w:val="00665B37"/>
    <w:rsid w:val="00673ACD"/>
    <w:rsid w:val="006750E0"/>
    <w:rsid w:val="00677E94"/>
    <w:rsid w:val="00681C80"/>
    <w:rsid w:val="00690852"/>
    <w:rsid w:val="00691285"/>
    <w:rsid w:val="006916FF"/>
    <w:rsid w:val="00693695"/>
    <w:rsid w:val="006965AE"/>
    <w:rsid w:val="006A4B9D"/>
    <w:rsid w:val="006B17E1"/>
    <w:rsid w:val="006C5DB4"/>
    <w:rsid w:val="006C6F41"/>
    <w:rsid w:val="006D0926"/>
    <w:rsid w:val="006D66AA"/>
    <w:rsid w:val="006E3C90"/>
    <w:rsid w:val="006E3FEC"/>
    <w:rsid w:val="006F2FF3"/>
    <w:rsid w:val="006F501D"/>
    <w:rsid w:val="006F592F"/>
    <w:rsid w:val="006F5F24"/>
    <w:rsid w:val="006F6C9C"/>
    <w:rsid w:val="00700BDA"/>
    <w:rsid w:val="00702EA0"/>
    <w:rsid w:val="00705ED7"/>
    <w:rsid w:val="007114A5"/>
    <w:rsid w:val="007163FD"/>
    <w:rsid w:val="00717A0E"/>
    <w:rsid w:val="00717C5F"/>
    <w:rsid w:val="00717FEF"/>
    <w:rsid w:val="007211AD"/>
    <w:rsid w:val="00724698"/>
    <w:rsid w:val="00731DAD"/>
    <w:rsid w:val="00743287"/>
    <w:rsid w:val="00745517"/>
    <w:rsid w:val="00752FFE"/>
    <w:rsid w:val="0075682A"/>
    <w:rsid w:val="007626CC"/>
    <w:rsid w:val="00766249"/>
    <w:rsid w:val="007664A5"/>
    <w:rsid w:val="007829DF"/>
    <w:rsid w:val="00786736"/>
    <w:rsid w:val="0079081A"/>
    <w:rsid w:val="007947C7"/>
    <w:rsid w:val="007B0F2D"/>
    <w:rsid w:val="007B53AA"/>
    <w:rsid w:val="007B6F11"/>
    <w:rsid w:val="007C2251"/>
    <w:rsid w:val="007C5298"/>
    <w:rsid w:val="007C7829"/>
    <w:rsid w:val="007D5F19"/>
    <w:rsid w:val="007E201D"/>
    <w:rsid w:val="007E518E"/>
    <w:rsid w:val="007F1252"/>
    <w:rsid w:val="007F1661"/>
    <w:rsid w:val="007F4BBF"/>
    <w:rsid w:val="007F5B31"/>
    <w:rsid w:val="00801435"/>
    <w:rsid w:val="0080325C"/>
    <w:rsid w:val="00804B6B"/>
    <w:rsid w:val="0081147E"/>
    <w:rsid w:val="00811C23"/>
    <w:rsid w:val="008128F4"/>
    <w:rsid w:val="00814093"/>
    <w:rsid w:val="00815BCA"/>
    <w:rsid w:val="00822466"/>
    <w:rsid w:val="0082546A"/>
    <w:rsid w:val="00827938"/>
    <w:rsid w:val="00830D01"/>
    <w:rsid w:val="008310D4"/>
    <w:rsid w:val="008326C2"/>
    <w:rsid w:val="008327D7"/>
    <w:rsid w:val="00837EC4"/>
    <w:rsid w:val="00852D52"/>
    <w:rsid w:val="00855F2D"/>
    <w:rsid w:val="008563F3"/>
    <w:rsid w:val="00863452"/>
    <w:rsid w:val="00870F3C"/>
    <w:rsid w:val="00871683"/>
    <w:rsid w:val="00873506"/>
    <w:rsid w:val="00874CBF"/>
    <w:rsid w:val="00875222"/>
    <w:rsid w:val="00881C95"/>
    <w:rsid w:val="00885859"/>
    <w:rsid w:val="0089292F"/>
    <w:rsid w:val="008932F4"/>
    <w:rsid w:val="0089521B"/>
    <w:rsid w:val="008958EB"/>
    <w:rsid w:val="00895A58"/>
    <w:rsid w:val="008A5DEB"/>
    <w:rsid w:val="008B3D33"/>
    <w:rsid w:val="008B5A71"/>
    <w:rsid w:val="008B61A8"/>
    <w:rsid w:val="008C0006"/>
    <w:rsid w:val="008C0EA0"/>
    <w:rsid w:val="008C2754"/>
    <w:rsid w:val="008C3515"/>
    <w:rsid w:val="008D03D2"/>
    <w:rsid w:val="008D118C"/>
    <w:rsid w:val="008D40E8"/>
    <w:rsid w:val="008D48E4"/>
    <w:rsid w:val="008D6DDE"/>
    <w:rsid w:val="008E7AEC"/>
    <w:rsid w:val="008F249E"/>
    <w:rsid w:val="009015B4"/>
    <w:rsid w:val="00903FCD"/>
    <w:rsid w:val="0090500B"/>
    <w:rsid w:val="00905070"/>
    <w:rsid w:val="00907691"/>
    <w:rsid w:val="00910F3A"/>
    <w:rsid w:val="00911B16"/>
    <w:rsid w:val="009129D5"/>
    <w:rsid w:val="00914ADD"/>
    <w:rsid w:val="009150C3"/>
    <w:rsid w:val="00915F0E"/>
    <w:rsid w:val="00916CC1"/>
    <w:rsid w:val="009174C3"/>
    <w:rsid w:val="00917F73"/>
    <w:rsid w:val="009210E0"/>
    <w:rsid w:val="009218A1"/>
    <w:rsid w:val="009254CF"/>
    <w:rsid w:val="009279F0"/>
    <w:rsid w:val="00930D8F"/>
    <w:rsid w:val="00931136"/>
    <w:rsid w:val="00933E77"/>
    <w:rsid w:val="009374CA"/>
    <w:rsid w:val="009554F5"/>
    <w:rsid w:val="00956B97"/>
    <w:rsid w:val="00956D21"/>
    <w:rsid w:val="00965A1E"/>
    <w:rsid w:val="00970E56"/>
    <w:rsid w:val="009744B6"/>
    <w:rsid w:val="00975A14"/>
    <w:rsid w:val="009823DA"/>
    <w:rsid w:val="00984874"/>
    <w:rsid w:val="00984C60"/>
    <w:rsid w:val="009862F1"/>
    <w:rsid w:val="009863F3"/>
    <w:rsid w:val="00986832"/>
    <w:rsid w:val="00987E99"/>
    <w:rsid w:val="00993DC4"/>
    <w:rsid w:val="009A12D6"/>
    <w:rsid w:val="009B3166"/>
    <w:rsid w:val="009B3D9B"/>
    <w:rsid w:val="009E1CB0"/>
    <w:rsid w:val="009E5007"/>
    <w:rsid w:val="009E5812"/>
    <w:rsid w:val="009F3B7F"/>
    <w:rsid w:val="00A002ED"/>
    <w:rsid w:val="00A0090B"/>
    <w:rsid w:val="00A02AF3"/>
    <w:rsid w:val="00A02B85"/>
    <w:rsid w:val="00A066D1"/>
    <w:rsid w:val="00A10F21"/>
    <w:rsid w:val="00A1147D"/>
    <w:rsid w:val="00A14768"/>
    <w:rsid w:val="00A1508F"/>
    <w:rsid w:val="00A16B47"/>
    <w:rsid w:val="00A17132"/>
    <w:rsid w:val="00A34BBB"/>
    <w:rsid w:val="00A41E6B"/>
    <w:rsid w:val="00A41F62"/>
    <w:rsid w:val="00A5166A"/>
    <w:rsid w:val="00A51E60"/>
    <w:rsid w:val="00A56944"/>
    <w:rsid w:val="00A643E4"/>
    <w:rsid w:val="00A65784"/>
    <w:rsid w:val="00A65F7E"/>
    <w:rsid w:val="00A729A8"/>
    <w:rsid w:val="00A753DB"/>
    <w:rsid w:val="00A81BF4"/>
    <w:rsid w:val="00A821EF"/>
    <w:rsid w:val="00A83F4A"/>
    <w:rsid w:val="00A85F80"/>
    <w:rsid w:val="00A86FAE"/>
    <w:rsid w:val="00A93E4B"/>
    <w:rsid w:val="00A96E3C"/>
    <w:rsid w:val="00AA03E3"/>
    <w:rsid w:val="00AA4B35"/>
    <w:rsid w:val="00AB3EF1"/>
    <w:rsid w:val="00AB53C4"/>
    <w:rsid w:val="00AB5F2F"/>
    <w:rsid w:val="00AB707F"/>
    <w:rsid w:val="00AC2D46"/>
    <w:rsid w:val="00AC431B"/>
    <w:rsid w:val="00AC5E6E"/>
    <w:rsid w:val="00AC682B"/>
    <w:rsid w:val="00AD2A47"/>
    <w:rsid w:val="00AD337F"/>
    <w:rsid w:val="00AD42E2"/>
    <w:rsid w:val="00AD4690"/>
    <w:rsid w:val="00AD4946"/>
    <w:rsid w:val="00AD684D"/>
    <w:rsid w:val="00AE02E4"/>
    <w:rsid w:val="00AF5668"/>
    <w:rsid w:val="00B01834"/>
    <w:rsid w:val="00B05717"/>
    <w:rsid w:val="00B1151B"/>
    <w:rsid w:val="00B11710"/>
    <w:rsid w:val="00B1643D"/>
    <w:rsid w:val="00B2138B"/>
    <w:rsid w:val="00B24146"/>
    <w:rsid w:val="00B24CE5"/>
    <w:rsid w:val="00B252A5"/>
    <w:rsid w:val="00B26798"/>
    <w:rsid w:val="00B31552"/>
    <w:rsid w:val="00B33530"/>
    <w:rsid w:val="00B40E54"/>
    <w:rsid w:val="00B47008"/>
    <w:rsid w:val="00B5084D"/>
    <w:rsid w:val="00B54970"/>
    <w:rsid w:val="00B558E1"/>
    <w:rsid w:val="00B55B05"/>
    <w:rsid w:val="00B661DB"/>
    <w:rsid w:val="00B66808"/>
    <w:rsid w:val="00B728B4"/>
    <w:rsid w:val="00B76ADC"/>
    <w:rsid w:val="00B77843"/>
    <w:rsid w:val="00B778AC"/>
    <w:rsid w:val="00B779ED"/>
    <w:rsid w:val="00B929A6"/>
    <w:rsid w:val="00B9327E"/>
    <w:rsid w:val="00B93FB8"/>
    <w:rsid w:val="00BA103B"/>
    <w:rsid w:val="00BA3D45"/>
    <w:rsid w:val="00BA4F07"/>
    <w:rsid w:val="00BA60F2"/>
    <w:rsid w:val="00BB00D6"/>
    <w:rsid w:val="00BB31B9"/>
    <w:rsid w:val="00BB780A"/>
    <w:rsid w:val="00BC02C3"/>
    <w:rsid w:val="00BC0FE7"/>
    <w:rsid w:val="00BD162A"/>
    <w:rsid w:val="00BD2243"/>
    <w:rsid w:val="00BD33E5"/>
    <w:rsid w:val="00BD6AD1"/>
    <w:rsid w:val="00BE263A"/>
    <w:rsid w:val="00BE67F6"/>
    <w:rsid w:val="00BE6928"/>
    <w:rsid w:val="00BF22BE"/>
    <w:rsid w:val="00C003B1"/>
    <w:rsid w:val="00C025A7"/>
    <w:rsid w:val="00C03C05"/>
    <w:rsid w:val="00C104A8"/>
    <w:rsid w:val="00C1633D"/>
    <w:rsid w:val="00C222C5"/>
    <w:rsid w:val="00C264F4"/>
    <w:rsid w:val="00C31747"/>
    <w:rsid w:val="00C3563B"/>
    <w:rsid w:val="00C43FA1"/>
    <w:rsid w:val="00C54017"/>
    <w:rsid w:val="00C56A06"/>
    <w:rsid w:val="00C64E5F"/>
    <w:rsid w:val="00C71CFB"/>
    <w:rsid w:val="00C806D8"/>
    <w:rsid w:val="00C83126"/>
    <w:rsid w:val="00C94167"/>
    <w:rsid w:val="00C94CD2"/>
    <w:rsid w:val="00CA1FC2"/>
    <w:rsid w:val="00CA2D5A"/>
    <w:rsid w:val="00CA4712"/>
    <w:rsid w:val="00CA7434"/>
    <w:rsid w:val="00CB6DA6"/>
    <w:rsid w:val="00CC47B4"/>
    <w:rsid w:val="00CD2025"/>
    <w:rsid w:val="00CD37B0"/>
    <w:rsid w:val="00CD5552"/>
    <w:rsid w:val="00CD59FE"/>
    <w:rsid w:val="00CE094B"/>
    <w:rsid w:val="00CE5696"/>
    <w:rsid w:val="00CF3634"/>
    <w:rsid w:val="00D05B1A"/>
    <w:rsid w:val="00D10022"/>
    <w:rsid w:val="00D2370D"/>
    <w:rsid w:val="00D23B37"/>
    <w:rsid w:val="00D268AC"/>
    <w:rsid w:val="00D271C4"/>
    <w:rsid w:val="00D352AB"/>
    <w:rsid w:val="00D35494"/>
    <w:rsid w:val="00D43963"/>
    <w:rsid w:val="00D454F5"/>
    <w:rsid w:val="00D47410"/>
    <w:rsid w:val="00D52309"/>
    <w:rsid w:val="00D60FA1"/>
    <w:rsid w:val="00D64F32"/>
    <w:rsid w:val="00D74EDE"/>
    <w:rsid w:val="00D757B9"/>
    <w:rsid w:val="00D758B4"/>
    <w:rsid w:val="00D807CF"/>
    <w:rsid w:val="00D81406"/>
    <w:rsid w:val="00D81B52"/>
    <w:rsid w:val="00D83A58"/>
    <w:rsid w:val="00DA1C5A"/>
    <w:rsid w:val="00DA32F6"/>
    <w:rsid w:val="00DA6558"/>
    <w:rsid w:val="00DB1000"/>
    <w:rsid w:val="00DB38DD"/>
    <w:rsid w:val="00DC1FC6"/>
    <w:rsid w:val="00DD16C7"/>
    <w:rsid w:val="00DD1E32"/>
    <w:rsid w:val="00DD40E0"/>
    <w:rsid w:val="00DD5BFA"/>
    <w:rsid w:val="00DD6CBB"/>
    <w:rsid w:val="00DE130E"/>
    <w:rsid w:val="00DE375A"/>
    <w:rsid w:val="00DE5F57"/>
    <w:rsid w:val="00DF0047"/>
    <w:rsid w:val="00DF4550"/>
    <w:rsid w:val="00DF49EE"/>
    <w:rsid w:val="00E01E67"/>
    <w:rsid w:val="00E033FD"/>
    <w:rsid w:val="00E07AD1"/>
    <w:rsid w:val="00E10960"/>
    <w:rsid w:val="00E15006"/>
    <w:rsid w:val="00E234B1"/>
    <w:rsid w:val="00E246A0"/>
    <w:rsid w:val="00E3477E"/>
    <w:rsid w:val="00E367ED"/>
    <w:rsid w:val="00E435BC"/>
    <w:rsid w:val="00E50E0A"/>
    <w:rsid w:val="00E5352C"/>
    <w:rsid w:val="00E57BDD"/>
    <w:rsid w:val="00E61662"/>
    <w:rsid w:val="00E61A48"/>
    <w:rsid w:val="00E629CD"/>
    <w:rsid w:val="00E64AE1"/>
    <w:rsid w:val="00E826C2"/>
    <w:rsid w:val="00E82BF3"/>
    <w:rsid w:val="00E84445"/>
    <w:rsid w:val="00E87CD3"/>
    <w:rsid w:val="00EA4B01"/>
    <w:rsid w:val="00EB73A3"/>
    <w:rsid w:val="00EC4F86"/>
    <w:rsid w:val="00EC53AB"/>
    <w:rsid w:val="00ED4DBC"/>
    <w:rsid w:val="00ED4EB5"/>
    <w:rsid w:val="00ED577C"/>
    <w:rsid w:val="00ED66BE"/>
    <w:rsid w:val="00ED6A0F"/>
    <w:rsid w:val="00EE597B"/>
    <w:rsid w:val="00EE6520"/>
    <w:rsid w:val="00EE6545"/>
    <w:rsid w:val="00EF3403"/>
    <w:rsid w:val="00F0082E"/>
    <w:rsid w:val="00F066E0"/>
    <w:rsid w:val="00F102F1"/>
    <w:rsid w:val="00F13B13"/>
    <w:rsid w:val="00F14CA2"/>
    <w:rsid w:val="00F15075"/>
    <w:rsid w:val="00F24F0B"/>
    <w:rsid w:val="00F3028E"/>
    <w:rsid w:val="00F359DA"/>
    <w:rsid w:val="00F41FA3"/>
    <w:rsid w:val="00F42404"/>
    <w:rsid w:val="00F46F43"/>
    <w:rsid w:val="00F507C6"/>
    <w:rsid w:val="00F5110F"/>
    <w:rsid w:val="00F52DC8"/>
    <w:rsid w:val="00F5493F"/>
    <w:rsid w:val="00F57990"/>
    <w:rsid w:val="00F63768"/>
    <w:rsid w:val="00F668A4"/>
    <w:rsid w:val="00F70EFC"/>
    <w:rsid w:val="00F7454A"/>
    <w:rsid w:val="00F8019E"/>
    <w:rsid w:val="00F9047C"/>
    <w:rsid w:val="00F91319"/>
    <w:rsid w:val="00F92035"/>
    <w:rsid w:val="00F92887"/>
    <w:rsid w:val="00F940FD"/>
    <w:rsid w:val="00F95512"/>
    <w:rsid w:val="00FB088B"/>
    <w:rsid w:val="00FB4892"/>
    <w:rsid w:val="00FB7AE4"/>
    <w:rsid w:val="00FC4469"/>
    <w:rsid w:val="00FC60C7"/>
    <w:rsid w:val="00FD5447"/>
    <w:rsid w:val="00FD6AEA"/>
    <w:rsid w:val="00FD7E2B"/>
    <w:rsid w:val="00FE04C7"/>
    <w:rsid w:val="00FE0502"/>
    <w:rsid w:val="00FE4E5F"/>
    <w:rsid w:val="00FE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32330"/>
  <w15:docId w15:val="{3994AA3D-2894-45AE-BB58-D592B510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6562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E0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D5F1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43963"/>
    <w:rPr>
      <w:color w:val="808080"/>
    </w:rPr>
  </w:style>
  <w:style w:type="paragraph" w:styleId="Revision">
    <w:name w:val="Revision"/>
    <w:hidden/>
    <w:uiPriority w:val="99"/>
    <w:semiHidden/>
    <w:rsid w:val="008C0006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494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946"/>
  </w:style>
  <w:style w:type="paragraph" w:styleId="Footer">
    <w:name w:val="footer"/>
    <w:basedOn w:val="Normal"/>
    <w:link w:val="FooterChar"/>
    <w:uiPriority w:val="99"/>
    <w:unhideWhenUsed/>
    <w:rsid w:val="00AD494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946"/>
  </w:style>
  <w:style w:type="character" w:styleId="Hyperlink">
    <w:name w:val="Hyperlink"/>
    <w:basedOn w:val="DefaultParagraphFont"/>
    <w:uiPriority w:val="99"/>
    <w:unhideWhenUsed/>
    <w:rsid w:val="0074551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C4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5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3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9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Covert</dc:creator>
  <cp:keywords/>
  <dc:description/>
  <cp:lastModifiedBy>Dewaraja, Yuni</cp:lastModifiedBy>
  <cp:revision>3</cp:revision>
  <dcterms:created xsi:type="dcterms:W3CDTF">2022-12-20T16:44:00Z</dcterms:created>
  <dcterms:modified xsi:type="dcterms:W3CDTF">2022-12-20T16:45:00Z</dcterms:modified>
</cp:coreProperties>
</file>